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443"/>
        <w:tblW w:w="14312" w:type="dxa"/>
        <w:tblLook w:val="04A0" w:firstRow="1" w:lastRow="0" w:firstColumn="1" w:lastColumn="0" w:noHBand="0" w:noVBand="1"/>
      </w:tblPr>
      <w:tblGrid>
        <w:gridCol w:w="1980"/>
        <w:gridCol w:w="2835"/>
        <w:gridCol w:w="2126"/>
        <w:gridCol w:w="2835"/>
        <w:gridCol w:w="4536"/>
      </w:tblGrid>
      <w:tr w:rsidR="00603D76" w:rsidRPr="004D3947" w:rsidTr="002607A7">
        <w:tc>
          <w:tcPr>
            <w:tcW w:w="14312" w:type="dxa"/>
            <w:gridSpan w:val="5"/>
            <w:shd w:val="clear" w:color="auto" w:fill="F2F2F2" w:themeFill="background1" w:themeFillShade="F2"/>
          </w:tcPr>
          <w:p w:rsidR="00603D76" w:rsidRPr="004D3947" w:rsidRDefault="00603D76" w:rsidP="002607A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color w:val="0D0D0D" w:themeColor="text1" w:themeTint="F2"/>
              </w:rPr>
              <w:t>Additional</w:t>
            </w:r>
            <w:proofErr w:type="spellEnd"/>
            <w:r>
              <w:rPr>
                <w:rFonts w:ascii="Arial" w:hAnsi="Arial" w:cs="Arial"/>
                <w:b/>
                <w:color w:val="0D0D0D" w:themeColor="text1" w:themeTint="F2"/>
              </w:rPr>
              <w:t xml:space="preserve"> file 15</w:t>
            </w:r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.</w:t>
            </w:r>
            <w:r w:rsidRPr="004D3947">
              <w:rPr>
                <w:rFonts w:ascii="Arial" w:hAnsi="Arial" w:cs="Arial"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Summary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of the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three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most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recent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and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largest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cohort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studies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(&gt;500 patients)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reporting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mask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related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side-effects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in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>CPAP-treated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</w:rPr>
              <w:t xml:space="preserve"> patients</w:t>
            </w:r>
          </w:p>
        </w:tc>
      </w:tr>
      <w:tr w:rsidR="00603D76" w:rsidRPr="004D3947" w:rsidTr="002607A7">
        <w:trPr>
          <w:trHeight w:val="1347"/>
        </w:trPr>
        <w:tc>
          <w:tcPr>
            <w:tcW w:w="1980" w:type="dxa"/>
            <w:shd w:val="clear" w:color="auto" w:fill="F2F2F2" w:themeFill="background1" w:themeFillShade="F2"/>
          </w:tcPr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Study</w:t>
            </w:r>
            <w:proofErr w:type="spellEnd"/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1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12"/>
                <w:szCs w:val="20"/>
              </w:rPr>
              <w:t>/</w:t>
            </w:r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Type of questionnair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Number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of patients</w:t>
            </w:r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12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12"/>
                <w:szCs w:val="20"/>
              </w:rPr>
              <w:t xml:space="preserve"> /</w:t>
            </w:r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Duration of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CPAP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treatment</w:t>
            </w:r>
            <w:proofErr w:type="spellEnd"/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12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12"/>
                <w:szCs w:val="20"/>
              </w:rPr>
              <w:t>/</w:t>
            </w:r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CPAP</w:t>
            </w:r>
            <w:proofErr w:type="spellEnd"/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-usage</w:t>
            </w: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(h/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day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Proportion of nasal,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oronasal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, </w:t>
            </w:r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nasal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pillow</w:t>
            </w:r>
            <w:proofErr w:type="spellEnd"/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masks</w:t>
            </w:r>
            <w:proofErr w:type="spellEnd"/>
          </w:p>
        </w:tc>
        <w:tc>
          <w:tcPr>
            <w:tcW w:w="2835" w:type="dxa"/>
            <w:shd w:val="clear" w:color="auto" w:fill="F2F2F2" w:themeFill="background1" w:themeFillShade="F2"/>
          </w:tcPr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Mask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related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side-effects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  (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three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main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MRSEs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in % of patients)</w:t>
            </w:r>
          </w:p>
        </w:tc>
        <w:tc>
          <w:tcPr>
            <w:tcW w:w="4536" w:type="dxa"/>
            <w:shd w:val="clear" w:color="auto" w:fill="F2F2F2" w:themeFill="background1" w:themeFillShade="F2"/>
          </w:tcPr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Association of patient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mask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related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side-effects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with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CPAP</w:t>
            </w:r>
            <w:proofErr w:type="spellEnd"/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-non-</w:t>
            </w:r>
            <w:proofErr w:type="spellStart"/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adherence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(&lt;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4h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/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day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) </w:t>
            </w:r>
          </w:p>
          <w:p w:rsidR="00603D76" w:rsidRPr="004D3947" w:rsidRDefault="00603D76" w:rsidP="002607A7">
            <w:pPr>
              <w:jc w:val="center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a</w:t>
            </w: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nd</w:t>
            </w:r>
            <w:r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/or</w:t>
            </w:r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residual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excessive 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sleepiness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 (</w:t>
            </w:r>
            <w:proofErr w:type="spellStart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ESS≥11</w:t>
            </w:r>
            <w:proofErr w:type="spellEnd"/>
            <w:r w:rsidRPr="004D3947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603D76" w:rsidRPr="004D3947" w:rsidTr="002607A7">
        <w:trPr>
          <w:trHeight w:val="1367"/>
        </w:trPr>
        <w:tc>
          <w:tcPr>
            <w:tcW w:w="1980" w:type="dxa"/>
          </w:tcPr>
          <w:p w:rsidR="00603D76" w:rsidRPr="004D3947" w:rsidRDefault="00603D76" w:rsidP="002607A7">
            <w:pPr>
              <w:spacing w:before="16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achour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et al. 2013</w:t>
            </w:r>
            <w:r w:rsidRPr="00552253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[1]</w:t>
            </w: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VAS (0-100 score) </w:t>
            </w:r>
          </w:p>
          <w:p w:rsidR="00603D76" w:rsidRPr="004D3947" w:rsidRDefault="00603D76" w:rsidP="002607A7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835" w:type="dxa"/>
          </w:tcPr>
          <w:p w:rsidR="00603D76" w:rsidRPr="004D3947" w:rsidRDefault="00603D76" w:rsidP="002607A7">
            <w:pPr>
              <w:spacing w:before="120" w:after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730 patients</w:t>
            </w:r>
          </w:p>
          <w:p w:rsidR="00603D76" w:rsidRPr="004D3947" w:rsidRDefault="00603D76" w:rsidP="002607A7">
            <w:pPr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ean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1.91±1.9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yrs</w:t>
            </w:r>
            <w:proofErr w:type="spellEnd"/>
          </w:p>
          <w:p w:rsidR="00603D76" w:rsidRPr="004D3947" w:rsidRDefault="00603D76" w:rsidP="002607A7">
            <w:pPr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(range 0.06–16)</w:t>
            </w:r>
          </w:p>
          <w:p w:rsidR="00603D76" w:rsidRPr="004D3947" w:rsidRDefault="00603D76" w:rsidP="002607A7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  <w:p w:rsidR="00603D76" w:rsidRPr="004D3947" w:rsidRDefault="00603D76" w:rsidP="002607A7">
            <w:pPr>
              <w:spacing w:after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ean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5.6±2.8 h/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2126" w:type="dxa"/>
          </w:tcPr>
          <w:p w:rsidR="00603D76" w:rsidRPr="004D3947" w:rsidRDefault="00603D76" w:rsidP="002607A7">
            <w:pPr>
              <w:autoSpaceDE w:val="0"/>
              <w:autoSpaceDN w:val="0"/>
              <w:adjustRightInd w:val="0"/>
              <w:spacing w:before="120" w:after="120"/>
              <w:ind w:left="176" w:hanging="142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Nasal =  79 %</w:t>
            </w:r>
          </w:p>
          <w:p w:rsidR="00603D76" w:rsidRPr="004D3947" w:rsidRDefault="00603D76" w:rsidP="002607A7">
            <w:pPr>
              <w:autoSpaceDE w:val="0"/>
              <w:autoSpaceDN w:val="0"/>
              <w:adjustRightInd w:val="0"/>
              <w:spacing w:before="120" w:after="120"/>
              <w:ind w:left="176" w:hanging="142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Oronasal  = 9 %,</w:t>
            </w:r>
          </w:p>
          <w:p w:rsidR="00603D76" w:rsidRPr="004D3947" w:rsidRDefault="00603D76" w:rsidP="002607A7">
            <w:pPr>
              <w:spacing w:before="120" w:after="120"/>
              <w:ind w:left="176" w:hanging="142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Nasal pillows =  9 %</w:t>
            </w:r>
          </w:p>
        </w:tc>
        <w:tc>
          <w:tcPr>
            <w:tcW w:w="2835" w:type="dxa"/>
          </w:tcPr>
          <w:p w:rsidR="00603D76" w:rsidRPr="004D3947" w:rsidRDefault="00603D76" w:rsidP="002607A7">
            <w:pPr>
              <w:spacing w:before="120" w:after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atient-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reported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eak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65%</w:t>
            </w:r>
          </w:p>
          <w:p w:rsidR="00603D76" w:rsidRPr="004D3947" w:rsidRDefault="00603D76" w:rsidP="002607A7">
            <w:pPr>
              <w:autoSpaceDE w:val="0"/>
              <w:autoSpaceDN w:val="0"/>
              <w:adjustRightInd w:val="0"/>
              <w:spacing w:before="120" w:after="120"/>
              <w:ind w:left="34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CPAP mask pressure on the skin = 48%</w:t>
            </w:r>
          </w:p>
          <w:p w:rsidR="00603D76" w:rsidRPr="004D3947" w:rsidRDefault="00603D76" w:rsidP="002607A7">
            <w:pPr>
              <w:autoSpaceDE w:val="0"/>
              <w:autoSpaceDN w:val="0"/>
              <w:adjustRightInd w:val="0"/>
              <w:spacing w:before="120" w:after="120"/>
              <w:ind w:left="34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Uncomfortable mask = 30%</w:t>
            </w:r>
          </w:p>
        </w:tc>
        <w:tc>
          <w:tcPr>
            <w:tcW w:w="4536" w:type="dxa"/>
          </w:tcPr>
          <w:p w:rsidR="00603D76" w:rsidRPr="004D3947" w:rsidRDefault="00603D76" w:rsidP="002607A7">
            <w:pPr>
              <w:autoSpaceDE w:val="0"/>
              <w:autoSpaceDN w:val="0"/>
              <w:adjustRightInd w:val="0"/>
              <w:spacing w:before="120" w:after="120"/>
              <w:ind w:left="33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 xml:space="preserve">No statistically significant association between the reported </w:t>
            </w:r>
            <w:r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CPAP-non-adherence</w:t>
            </w: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 xml:space="preserve"> and the satisfaction rate with the mask.</w:t>
            </w:r>
          </w:p>
        </w:tc>
      </w:tr>
      <w:tr w:rsidR="00603D76" w:rsidRPr="004D3947" w:rsidTr="002607A7">
        <w:trPr>
          <w:trHeight w:val="1052"/>
        </w:trPr>
        <w:tc>
          <w:tcPr>
            <w:tcW w:w="1980" w:type="dxa"/>
          </w:tcPr>
          <w:p w:rsidR="00603D76" w:rsidRPr="004D3947" w:rsidRDefault="00603D76" w:rsidP="002607A7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Borel et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l.2013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r w:rsidRPr="00552253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2</w:t>
            </w:r>
            <w:r w:rsidRPr="00552253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]</w:t>
            </w:r>
          </w:p>
          <w:p w:rsidR="00603D76" w:rsidRPr="004D3947" w:rsidRDefault="00603D76" w:rsidP="002607A7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nary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questions</w:t>
            </w:r>
          </w:p>
          <w:p w:rsidR="00603D76" w:rsidRPr="004D3947" w:rsidRDefault="00603D76" w:rsidP="002607A7">
            <w:pPr>
              <w:spacing w:before="120" w:after="12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835" w:type="dxa"/>
          </w:tcPr>
          <w:p w:rsidR="00603D76" w:rsidRPr="004D3947" w:rsidRDefault="00603D76" w:rsidP="002607A7">
            <w:pPr>
              <w:spacing w:before="120" w:line="36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2311 patients</w:t>
            </w:r>
          </w:p>
          <w:p w:rsidR="00603D76" w:rsidRPr="004D3947" w:rsidRDefault="00603D76" w:rsidP="002607A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</w:pPr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 xml:space="preserve">Mean 0.38±0.3 </w:t>
            </w:r>
            <w:proofErr w:type="spellStart"/>
            <w:r w:rsidRPr="004D3947">
              <w:rPr>
                <w:rFonts w:ascii="Arial" w:eastAsiaTheme="minorEastAsia" w:hAnsi="Arial" w:cs="Arial"/>
                <w:color w:val="0D0D0D" w:themeColor="text1" w:themeTint="F2"/>
                <w:sz w:val="18"/>
                <w:szCs w:val="18"/>
                <w:lang w:val="en-US" w:eastAsia="ja-JP"/>
              </w:rPr>
              <w:t>yrs</w:t>
            </w:r>
            <w:proofErr w:type="spellEnd"/>
          </w:p>
          <w:p w:rsidR="00603D76" w:rsidRPr="004D3947" w:rsidRDefault="00603D76" w:rsidP="002607A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ean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5.39±1.92 h/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2126" w:type="dxa"/>
          </w:tcPr>
          <w:p w:rsidR="00603D76" w:rsidRPr="004D3947" w:rsidRDefault="00603D76" w:rsidP="002607A7">
            <w:pPr>
              <w:spacing w:before="120" w:after="120"/>
              <w:ind w:left="459" w:hanging="459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asal = 62.4%</w:t>
            </w:r>
          </w:p>
          <w:p w:rsidR="00603D76" w:rsidRPr="004D3947" w:rsidRDefault="00603D76" w:rsidP="002607A7">
            <w:pPr>
              <w:spacing w:before="120" w:after="120"/>
              <w:ind w:left="459" w:hanging="459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ronasal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26.2%</w:t>
            </w:r>
          </w:p>
          <w:p w:rsidR="00603D76" w:rsidRPr="004D3947" w:rsidRDefault="00603D76" w:rsidP="002607A7">
            <w:pPr>
              <w:spacing w:before="120" w:after="120"/>
              <w:ind w:left="459" w:hanging="459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Nasal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illow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11.4%</w:t>
            </w:r>
          </w:p>
        </w:tc>
        <w:tc>
          <w:tcPr>
            <w:tcW w:w="2835" w:type="dxa"/>
          </w:tcPr>
          <w:p w:rsidR="00603D76" w:rsidRPr="004D3947" w:rsidRDefault="00603D76" w:rsidP="002607A7">
            <w:pPr>
              <w:spacing w:before="120" w:after="120"/>
              <w:ind w:left="459" w:hanging="425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Dry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outh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25.3%</w:t>
            </w:r>
          </w:p>
          <w:p w:rsidR="00603D76" w:rsidRPr="004D3947" w:rsidRDefault="00603D76" w:rsidP="002607A7">
            <w:pPr>
              <w:spacing w:before="120" w:after="120"/>
              <w:ind w:left="459" w:hanging="425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asal Congestion = 12.16%</w:t>
            </w:r>
          </w:p>
          <w:p w:rsidR="00603D76" w:rsidRPr="004D3947" w:rsidRDefault="00603D76" w:rsidP="002607A7">
            <w:pPr>
              <w:spacing w:before="120" w:after="120"/>
              <w:ind w:left="459" w:hanging="425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cular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irritation = 6.75%</w:t>
            </w:r>
          </w:p>
        </w:tc>
        <w:tc>
          <w:tcPr>
            <w:tcW w:w="4536" w:type="dxa"/>
          </w:tcPr>
          <w:p w:rsidR="00603D76" w:rsidRPr="004D3947" w:rsidRDefault="00603D76" w:rsidP="002607A7">
            <w:pPr>
              <w:spacing w:before="120" w:after="120"/>
              <w:ind w:left="33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Dry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outh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and nasal congestion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decrease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the proportion of patients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dherent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to the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PAP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(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univariate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nalysi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)</w:t>
            </w:r>
          </w:p>
        </w:tc>
      </w:tr>
      <w:tr w:rsidR="00603D76" w:rsidRPr="004D3947" w:rsidTr="002607A7">
        <w:trPr>
          <w:trHeight w:val="1724"/>
        </w:trPr>
        <w:tc>
          <w:tcPr>
            <w:tcW w:w="1980" w:type="dxa"/>
          </w:tcPr>
          <w:p w:rsidR="00603D76" w:rsidRPr="004D3947" w:rsidRDefault="00603D76" w:rsidP="002607A7">
            <w:pPr>
              <w:spacing w:before="16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Rotty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et al.</w:t>
            </w:r>
          </w:p>
          <w:p w:rsidR="00603D76" w:rsidRPr="004D3947" w:rsidRDefault="00603D76" w:rsidP="002607A7">
            <w:pPr>
              <w:spacing w:before="16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VAS (0-10 score) </w:t>
            </w:r>
          </w:p>
          <w:p w:rsidR="00603D76" w:rsidRPr="004D3947" w:rsidRDefault="00603D76" w:rsidP="002607A7">
            <w:pPr>
              <w:spacing w:before="160"/>
              <w:jc w:val="center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835" w:type="dxa"/>
          </w:tcPr>
          <w:p w:rsidR="00603D76" w:rsidRPr="004D3947" w:rsidRDefault="00603D76" w:rsidP="002607A7">
            <w:pPr>
              <w:spacing w:before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1484 patients</w:t>
            </w:r>
          </w:p>
          <w:p w:rsidR="00603D76" w:rsidRPr="004D3947" w:rsidRDefault="00603D76" w:rsidP="002607A7">
            <w:pPr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  <w:p w:rsidR="00603D76" w:rsidRPr="004D3947" w:rsidRDefault="00603D76" w:rsidP="002607A7">
            <w:pPr>
              <w:ind w:left="34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edian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4.4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year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</w:p>
          <w:p w:rsidR="00603D76" w:rsidRPr="004D3947" w:rsidRDefault="00603D76" w:rsidP="002607A7">
            <w:pPr>
              <w:ind w:left="34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20"/>
                <w:lang w:eastAsia="fr-FR"/>
              </w:rPr>
              <w:t>[2.0; 9.7]</w:t>
            </w:r>
          </w:p>
          <w:p w:rsidR="00603D76" w:rsidRPr="004D3947" w:rsidRDefault="00603D76" w:rsidP="002607A7">
            <w:pPr>
              <w:ind w:left="34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  <w:p w:rsidR="00603D76" w:rsidRPr="004D3947" w:rsidRDefault="00603D76" w:rsidP="002607A7">
            <w:pPr>
              <w:ind w:left="34"/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</w:pPr>
            <w:proofErr w:type="spellStart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Median</w:t>
            </w:r>
            <w:proofErr w:type="spellEnd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6.8h</w:t>
            </w:r>
            <w:proofErr w:type="spellEnd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/</w:t>
            </w:r>
            <w:proofErr w:type="spellStart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day</w:t>
            </w:r>
            <w:proofErr w:type="spellEnd"/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 </w:t>
            </w:r>
          </w:p>
          <w:p w:rsidR="00603D76" w:rsidRPr="004D3947" w:rsidRDefault="00603D76" w:rsidP="002607A7">
            <w:pPr>
              <w:ind w:left="34"/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>[5.5;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sz w:val="18"/>
                <w:szCs w:val="18"/>
                <w:lang w:eastAsia="fr-FR"/>
              </w:rPr>
              <w:t xml:space="preserve"> 7.8]</w:t>
            </w:r>
          </w:p>
        </w:tc>
        <w:tc>
          <w:tcPr>
            <w:tcW w:w="2126" w:type="dxa"/>
          </w:tcPr>
          <w:p w:rsidR="00603D76" w:rsidRPr="004D3947" w:rsidRDefault="00603D76" w:rsidP="002607A7">
            <w:pPr>
              <w:spacing w:before="120" w:after="120"/>
              <w:ind w:left="459" w:hanging="459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asal = 54.4%</w:t>
            </w:r>
          </w:p>
          <w:p w:rsidR="00603D76" w:rsidRPr="004D3947" w:rsidRDefault="00603D76" w:rsidP="002607A7">
            <w:pPr>
              <w:spacing w:before="120" w:after="120"/>
              <w:ind w:left="459" w:hanging="459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ronasal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28.4%</w:t>
            </w:r>
          </w:p>
          <w:p w:rsidR="00603D76" w:rsidRPr="004D3947" w:rsidRDefault="00603D76" w:rsidP="002607A7">
            <w:pPr>
              <w:spacing w:before="120" w:after="120"/>
              <w:ind w:left="34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Nasal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illow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17.2%</w:t>
            </w:r>
          </w:p>
        </w:tc>
        <w:tc>
          <w:tcPr>
            <w:tcW w:w="2835" w:type="dxa"/>
          </w:tcPr>
          <w:p w:rsidR="00603D76" w:rsidRPr="004D3947" w:rsidRDefault="00603D76" w:rsidP="002607A7">
            <w:pPr>
              <w:spacing w:before="120" w:after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atient-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reported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eak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75.4%</w:t>
            </w:r>
          </w:p>
          <w:p w:rsidR="00603D76" w:rsidRPr="004D3947" w:rsidRDefault="00603D76" w:rsidP="002607A7">
            <w:pPr>
              <w:spacing w:before="120" w:after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Dry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outh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70.6%</w:t>
            </w:r>
          </w:p>
          <w:p w:rsidR="00603D76" w:rsidRPr="004D3947" w:rsidRDefault="00603D76" w:rsidP="002607A7">
            <w:pPr>
              <w:spacing w:before="120" w:after="120"/>
              <w:ind w:left="176" w:hanging="142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Noisy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ask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= 57.5%</w:t>
            </w:r>
          </w:p>
        </w:tc>
        <w:tc>
          <w:tcPr>
            <w:tcW w:w="4536" w:type="dxa"/>
          </w:tcPr>
          <w:p w:rsidR="00603D76" w:rsidRPr="004D3947" w:rsidRDefault="00603D76" w:rsidP="002607A7">
            <w:pPr>
              <w:spacing w:before="120" w:after="120"/>
              <w:ind w:left="34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igher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VAS scores for dry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outh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are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ssociated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with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PAP</w:t>
            </w:r>
            <w:proofErr w:type="spellEnd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-non-</w:t>
            </w:r>
            <w:proofErr w:type="spellStart"/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dherence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(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ultivariable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nalysis</w:t>
            </w:r>
            <w:proofErr w:type="spell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).</w:t>
            </w:r>
          </w:p>
          <w:p w:rsidR="00603D76" w:rsidRPr="00FB58BB" w:rsidRDefault="00603D76" w:rsidP="002607A7">
            <w:pPr>
              <w:spacing w:before="120" w:after="120"/>
              <w:ind w:left="34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igher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VAS scores for </w:t>
            </w:r>
            <w:r>
              <w:rPr>
                <w:rFonts w:ascii="Arial" w:hAnsi="Arial" w:cs="Arial"/>
                <w:color w:val="0D0D0D"/>
                <w:sz w:val="18"/>
                <w:szCs w:val="18"/>
              </w:rPr>
              <w:t>patient-</w:t>
            </w:r>
            <w:proofErr w:type="spellStart"/>
            <w:r>
              <w:rPr>
                <w:rFonts w:ascii="Arial" w:hAnsi="Arial" w:cs="Arial"/>
                <w:color w:val="0D0D0D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hAnsi="Arial" w:cs="Arial"/>
                <w:color w:val="0D0D0D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D0D0D"/>
                <w:sz w:val="18"/>
                <w:szCs w:val="18"/>
              </w:rPr>
              <w:t>leaks</w:t>
            </w:r>
            <w:proofErr w:type="spellEnd"/>
            <w:r>
              <w:rPr>
                <w:rFonts w:ascii="Arial" w:hAnsi="Arial" w:cs="Arial"/>
                <w:color w:val="0D0D0D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D0D0D"/>
                <w:sz w:val="18"/>
                <w:szCs w:val="18"/>
              </w:rPr>
              <w:t>noisy</w:t>
            </w:r>
            <w:proofErr w:type="spellEnd"/>
            <w:r>
              <w:rPr>
                <w:rFonts w:ascii="Arial" w:hAnsi="Arial" w:cs="Arial"/>
                <w:color w:val="0D0D0D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D0D0D"/>
                <w:sz w:val="18"/>
                <w:szCs w:val="18"/>
              </w:rPr>
              <w:t>mask</w:t>
            </w:r>
            <w:proofErr w:type="spellEnd"/>
            <w:r>
              <w:rPr>
                <w:rFonts w:ascii="Arial" w:hAnsi="Arial" w:cs="Arial"/>
                <w:color w:val="0D0D0D"/>
                <w:sz w:val="18"/>
                <w:szCs w:val="18"/>
              </w:rPr>
              <w:t xml:space="preserve">, dry </w:t>
            </w:r>
            <w:proofErr w:type="spellStart"/>
            <w:r>
              <w:rPr>
                <w:rFonts w:ascii="Arial" w:hAnsi="Arial" w:cs="Arial"/>
                <w:color w:val="0D0D0D"/>
                <w:sz w:val="18"/>
                <w:szCs w:val="18"/>
              </w:rPr>
              <w:t>nose</w:t>
            </w:r>
            <w:proofErr w:type="spellEnd"/>
            <w:r>
              <w:rPr>
                <w:rFonts w:ascii="Arial" w:hAnsi="Arial" w:cs="Arial"/>
                <w:color w:val="0D0D0D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D0D0D"/>
                <w:sz w:val="18"/>
                <w:szCs w:val="18"/>
              </w:rPr>
              <w:t>harness</w:t>
            </w:r>
            <w:proofErr w:type="spellEnd"/>
            <w:r>
              <w:rPr>
                <w:rFonts w:ascii="Arial" w:hAnsi="Arial" w:cs="Arial"/>
                <w:color w:val="0D0D0D"/>
                <w:sz w:val="18"/>
                <w:szCs w:val="18"/>
              </w:rPr>
              <w:t xml:space="preserve"> pain </w:t>
            </w:r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are </w:t>
            </w: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ssociated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with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an </w:t>
            </w: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increased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proportion of patients </w:t>
            </w: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with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RES (</w:t>
            </w: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multivariable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nalysis</w:t>
            </w:r>
            <w:proofErr w:type="spellEnd"/>
            <w:r w:rsidRPr="00FB58BB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).</w:t>
            </w:r>
          </w:p>
        </w:tc>
      </w:tr>
    </w:tbl>
    <w:p w:rsidR="00603D76" w:rsidRPr="00F127CD" w:rsidRDefault="00603D76" w:rsidP="00603D76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603D76" w:rsidRPr="00F127CD" w:rsidRDefault="00603D76" w:rsidP="00603D76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603D76" w:rsidRPr="00F127CD" w:rsidRDefault="00603D76" w:rsidP="00603D76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603D76" w:rsidRPr="00F127CD" w:rsidRDefault="00603D76" w:rsidP="00603D76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603D76" w:rsidRPr="00F127CD" w:rsidRDefault="00603D76" w:rsidP="00603D76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ott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arey M.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eh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Pierre Mallet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r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laudio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abec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Fanny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ertelli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Arnau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rdi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Nicolas Molinari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603D76" w:rsidRPr="00F127CD" w:rsidRDefault="00603D76" w:rsidP="00603D76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603D76" w:rsidRPr="00F127CD" w:rsidRDefault="00603D76" w:rsidP="00603D76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603D76" w:rsidRPr="00F127CD" w:rsidRDefault="00603D76" w:rsidP="00603D76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 University, Montpellier University Hospital, Montpellier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Apar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oup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dèn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Alps University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104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P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Hypoxia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sioPatholog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) Laboratory, Centr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ospitalie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niversitair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Grenobl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lpe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Grenoble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lastRenderedPageBreak/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epartment and Respiratory Critical Care Unit, University Hospital Dijon, Dijon, France. 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U 1046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MR921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), Montpellier University, Montpellier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isorders and Respiratory Sleep Disorders Unit, Polyclinic Saint-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rivat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ja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Libro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rance.</w:t>
      </w: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603D76" w:rsidRPr="00F127CD" w:rsidRDefault="00603D76" w:rsidP="00603D76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603D76" w:rsidRPr="00F127CD" w:rsidRDefault="00603D76" w:rsidP="00603D76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, Department of Respiratory Diseases,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HRU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Montpellier, 371, Avenue Doyen Giraud, 34295 Montpellier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edex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603D76" w:rsidRPr="00F127CD" w:rsidRDefault="00603D76" w:rsidP="00603D76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603D76" w:rsidRPr="004D3947" w:rsidRDefault="00603D76" w:rsidP="00603D76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</w:rPr>
      </w:pPr>
      <w:bookmarkStart w:id="0" w:name="_GoBack"/>
      <w:bookmarkEnd w:id="0"/>
    </w:p>
    <w:p w:rsidR="00603D76" w:rsidRPr="004D3947" w:rsidRDefault="00603D76" w:rsidP="00603D76">
      <w:pPr>
        <w:spacing w:after="0" w:line="240" w:lineRule="auto"/>
        <w:rPr>
          <w:rFonts w:ascii="Arial" w:eastAsia="Calibri" w:hAnsi="Arial" w:cs="Arial"/>
          <w:b/>
          <w:color w:val="0D0D0D" w:themeColor="text1" w:themeTint="F2"/>
        </w:rPr>
      </w:pPr>
    </w:p>
    <w:p w:rsidR="00603D76" w:rsidRPr="00552253" w:rsidRDefault="00603D76" w:rsidP="00603D76">
      <w:pPr>
        <w:spacing w:after="0" w:line="360" w:lineRule="auto"/>
        <w:jc w:val="both"/>
        <w:rPr>
          <w:rFonts w:ascii="Arial" w:eastAsia="Calibri" w:hAnsi="Arial" w:cs="Arial"/>
          <w:color w:val="0D0D0D" w:themeColor="text1" w:themeTint="F2"/>
          <w:sz w:val="18"/>
          <w:szCs w:val="24"/>
        </w:rPr>
      </w:pPr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 xml:space="preserve">Values are expressed as they were reported in their original publication (e.g. mean or median). CPAP: Continuous Positive Airway Pressure; </w:t>
      </w:r>
      <w:proofErr w:type="spellStart"/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>ESS</w:t>
      </w:r>
      <w:proofErr w:type="spellEnd"/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 xml:space="preserve">: Epworth-Sleepiness-Scale; </w:t>
      </w:r>
      <w:proofErr w:type="spellStart"/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>MRSE</w:t>
      </w:r>
      <w:proofErr w:type="spellEnd"/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>: Mask Related Side-Effect; RES: Residual Excessive Sleepiness (</w:t>
      </w:r>
      <w:proofErr w:type="spellStart"/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>ESS</w:t>
      </w:r>
      <w:proofErr w:type="spellEnd"/>
      <w:r w:rsidRPr="00552253">
        <w:rPr>
          <w:rFonts w:ascii="Arial" w:eastAsia="Times New Roman" w:hAnsi="Arial" w:cs="Arial"/>
          <w:color w:val="0D0D0D" w:themeColor="text1" w:themeTint="F2"/>
          <w:kern w:val="24"/>
          <w:sz w:val="18"/>
          <w:szCs w:val="24"/>
          <w:lang w:val="en-US" w:eastAsia="fr-FR"/>
        </w:rPr>
        <w:t xml:space="preserve"> score &gt;10); VAS: Visual Analogue Scale</w:t>
      </w:r>
      <w:r w:rsidRPr="00552253">
        <w:rPr>
          <w:rFonts w:ascii="Arial" w:hAnsi="Arial" w:cs="Arial"/>
          <w:color w:val="0D0D0D" w:themeColor="text1" w:themeTint="F2"/>
          <w:sz w:val="18"/>
          <w:szCs w:val="24"/>
        </w:rPr>
        <w:t>.</w:t>
      </w:r>
      <w:r w:rsidRPr="00552253">
        <w:rPr>
          <w:rFonts w:ascii="Arial" w:eastAsia="Calibri" w:hAnsi="Arial" w:cs="Arial"/>
          <w:color w:val="0D0D0D" w:themeColor="text1" w:themeTint="F2"/>
          <w:sz w:val="18"/>
          <w:szCs w:val="24"/>
        </w:rPr>
        <w:t xml:space="preserve"> </w:t>
      </w:r>
    </w:p>
    <w:p w:rsidR="00603D76" w:rsidRPr="00552253" w:rsidRDefault="00603D76" w:rsidP="00603D76">
      <w:pPr>
        <w:spacing w:after="0" w:line="240" w:lineRule="auto"/>
        <w:jc w:val="both"/>
        <w:rPr>
          <w:rFonts w:ascii="Arial" w:hAnsi="Arial" w:cs="Arial"/>
          <w:color w:val="0D0D0D" w:themeColor="text1" w:themeTint="F2"/>
          <w:sz w:val="18"/>
        </w:rPr>
      </w:pPr>
      <w:r w:rsidRPr="00552253">
        <w:rPr>
          <w:rFonts w:ascii="Arial" w:hAnsi="Arial" w:cs="Arial"/>
          <w:color w:val="0D0D0D" w:themeColor="text1" w:themeTint="F2"/>
          <w:sz w:val="18"/>
        </w:rPr>
        <w:t>References</w:t>
      </w:r>
    </w:p>
    <w:p w:rsidR="00603D76" w:rsidRPr="00552253" w:rsidRDefault="00603D76" w:rsidP="00603D76">
      <w:pPr>
        <w:spacing w:after="0" w:line="240" w:lineRule="auto"/>
        <w:jc w:val="both"/>
        <w:rPr>
          <w:rFonts w:ascii="Arial" w:hAnsi="Arial" w:cs="Arial"/>
          <w:color w:val="0D0D0D" w:themeColor="text1" w:themeTint="F2"/>
          <w:sz w:val="18"/>
        </w:rPr>
      </w:pPr>
      <w:r>
        <w:rPr>
          <w:rFonts w:ascii="Arial" w:hAnsi="Arial" w:cs="Arial"/>
          <w:color w:val="0D0D0D" w:themeColor="text1" w:themeTint="F2"/>
          <w:sz w:val="18"/>
        </w:rPr>
        <w:t>1</w:t>
      </w:r>
      <w:r w:rsidRPr="00552253">
        <w:rPr>
          <w:rFonts w:ascii="Arial" w:hAnsi="Arial" w:cs="Arial"/>
          <w:color w:val="0D0D0D" w:themeColor="text1" w:themeTint="F2"/>
          <w:sz w:val="18"/>
        </w:rPr>
        <w:t xml:space="preserve">.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Bachour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A,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Vitikainen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P,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Virkkula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P,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Maasilta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P. CPAP interface: satisfaction and side </w:t>
      </w:r>
      <w:r>
        <w:rPr>
          <w:rFonts w:ascii="Arial" w:hAnsi="Arial" w:cs="Arial"/>
          <w:color w:val="0D0D0D" w:themeColor="text1" w:themeTint="F2"/>
          <w:sz w:val="18"/>
        </w:rPr>
        <w:t>effects. Sleep Breath</w:t>
      </w:r>
      <w:r w:rsidRPr="00552253">
        <w:rPr>
          <w:rFonts w:ascii="Arial" w:hAnsi="Arial" w:cs="Arial"/>
          <w:color w:val="0D0D0D" w:themeColor="text1" w:themeTint="F2"/>
          <w:sz w:val="18"/>
        </w:rPr>
        <w:t>. 2013</w:t>
      </w:r>
      <w:proofErr w:type="gramStart"/>
      <w:r w:rsidRPr="00552253">
        <w:rPr>
          <w:rFonts w:ascii="Arial" w:hAnsi="Arial" w:cs="Arial"/>
          <w:color w:val="0D0D0D" w:themeColor="text1" w:themeTint="F2"/>
          <w:sz w:val="18"/>
        </w:rPr>
        <w:t>;17:667</w:t>
      </w:r>
      <w:proofErr w:type="gramEnd"/>
      <w:r w:rsidRPr="00552253">
        <w:rPr>
          <w:rFonts w:ascii="Arial" w:hAnsi="Arial" w:cs="Arial"/>
          <w:color w:val="0D0D0D" w:themeColor="text1" w:themeTint="F2"/>
          <w:sz w:val="18"/>
        </w:rPr>
        <w:t xml:space="preserve">–72. </w:t>
      </w:r>
    </w:p>
    <w:p w:rsidR="00603D76" w:rsidRPr="004D3947" w:rsidRDefault="00603D76" w:rsidP="00603D76">
      <w:pPr>
        <w:spacing w:after="0" w:line="240" w:lineRule="auto"/>
        <w:jc w:val="both"/>
        <w:rPr>
          <w:rFonts w:ascii="Arial" w:eastAsia="Calibri" w:hAnsi="Arial" w:cs="Arial"/>
          <w:b/>
          <w:color w:val="0D0D0D" w:themeColor="text1" w:themeTint="F2"/>
          <w:lang w:val="en-US"/>
        </w:rPr>
      </w:pPr>
      <w:r>
        <w:rPr>
          <w:rFonts w:ascii="Arial" w:hAnsi="Arial" w:cs="Arial"/>
          <w:color w:val="0D0D0D" w:themeColor="text1" w:themeTint="F2"/>
          <w:sz w:val="18"/>
        </w:rPr>
        <w:t>2</w:t>
      </w:r>
      <w:r w:rsidRPr="00552253">
        <w:rPr>
          <w:rFonts w:ascii="Arial" w:hAnsi="Arial" w:cs="Arial"/>
          <w:color w:val="0D0D0D" w:themeColor="text1" w:themeTint="F2"/>
          <w:sz w:val="18"/>
        </w:rPr>
        <w:t xml:space="preserve">.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Borel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JC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,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Tamisier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R, Dias-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Domingos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S,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Sapene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M, Martin F,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Stach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B, et al. Type of mask may impact on continuous positive airway pressure adherence in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apneic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patients.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PloS</w:t>
      </w:r>
      <w:proofErr w:type="spellEnd"/>
      <w:r w:rsidRPr="00552253">
        <w:rPr>
          <w:rFonts w:ascii="Arial" w:hAnsi="Arial" w:cs="Arial"/>
          <w:color w:val="0D0D0D" w:themeColor="text1" w:themeTint="F2"/>
          <w:sz w:val="18"/>
        </w:rPr>
        <w:t xml:space="preserve"> One. </w:t>
      </w:r>
      <w:proofErr w:type="spellStart"/>
      <w:r w:rsidRPr="00552253">
        <w:rPr>
          <w:rFonts w:ascii="Arial" w:hAnsi="Arial" w:cs="Arial"/>
          <w:color w:val="0D0D0D" w:themeColor="text1" w:themeTint="F2"/>
          <w:sz w:val="18"/>
        </w:rPr>
        <w:t>2013</w:t>
      </w:r>
      <w:proofErr w:type="gramStart"/>
      <w:r w:rsidRPr="00552253">
        <w:rPr>
          <w:rFonts w:ascii="Arial" w:hAnsi="Arial" w:cs="Arial"/>
          <w:color w:val="0D0D0D" w:themeColor="text1" w:themeTint="F2"/>
          <w:sz w:val="18"/>
        </w:rPr>
        <w:t>;8:e64382</w:t>
      </w:r>
      <w:proofErr w:type="spellEnd"/>
      <w:proofErr w:type="gramEnd"/>
      <w:r w:rsidRPr="00552253">
        <w:rPr>
          <w:rFonts w:ascii="Arial" w:hAnsi="Arial" w:cs="Arial"/>
          <w:color w:val="0D0D0D" w:themeColor="text1" w:themeTint="F2"/>
          <w:sz w:val="18"/>
        </w:rPr>
        <w:t>.</w:t>
      </w:r>
      <w:r w:rsidRPr="004D3947">
        <w:rPr>
          <w:rFonts w:ascii="Arial" w:eastAsia="Times New Roman" w:hAnsi="Arial" w:cs="Arial"/>
          <w:color w:val="0D0D0D" w:themeColor="text1" w:themeTint="F2"/>
          <w:kern w:val="24"/>
          <w:sz w:val="20"/>
          <w:szCs w:val="24"/>
          <w:lang w:val="en-US" w:eastAsia="fr-FR"/>
        </w:rPr>
        <w:t xml:space="preserve"> 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76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3D76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5ED68-E37B-4F5E-9D63-697E18B4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D7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1</cp:revision>
  <dcterms:created xsi:type="dcterms:W3CDTF">2021-01-07T14:16:00Z</dcterms:created>
  <dcterms:modified xsi:type="dcterms:W3CDTF">2021-01-07T14:20:00Z</dcterms:modified>
</cp:coreProperties>
</file>